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514" w:type="dxa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080"/>
        <w:gridCol w:w="1667"/>
        <w:gridCol w:w="1240"/>
        <w:gridCol w:w="1527"/>
      </w:tblGrid>
      <w:tr w:rsidR="00BC519B" w:rsidRPr="00D539B5" w14:paraId="16AF3456" w14:textId="77777777" w:rsidTr="00EB5C4A">
        <w:trPr>
          <w:trHeight w:val="270"/>
          <w:jc w:val="center"/>
        </w:trPr>
        <w:tc>
          <w:tcPr>
            <w:tcW w:w="1080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59FA65E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8BE11DB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240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EBFD0C2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ampling</w:t>
            </w:r>
          </w:p>
          <w:p w14:paraId="3FB85FEB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day</w:t>
            </w:r>
          </w:p>
        </w:tc>
        <w:tc>
          <w:tcPr>
            <w:tcW w:w="1527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F44921D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eighted</w:t>
            </w:r>
          </w:p>
          <w:p w14:paraId="24A630EA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STI</w:t>
            </w:r>
            <w:proofErr w:type="spellEnd"/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BC519B" w:rsidRPr="00D539B5" w14:paraId="1F9615FE" w14:textId="77777777" w:rsidTr="00EB5C4A">
        <w:trPr>
          <w:trHeight w:val="270"/>
          <w:jc w:val="center"/>
        </w:trPr>
        <w:tc>
          <w:tcPr>
            <w:tcW w:w="108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778AFA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-0.03</w:t>
            </w:r>
          </w:p>
        </w:tc>
        <w:tc>
          <w:tcPr>
            <w:tcW w:w="1667" w:type="dxa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1B7A74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24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35819E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2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BA5D33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92</w:t>
            </w:r>
          </w:p>
        </w:tc>
      </w:tr>
      <w:tr w:rsidR="00BC519B" w:rsidRPr="00D539B5" w14:paraId="788AD3AE" w14:textId="77777777" w:rsidTr="00EB5C4A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D6680B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-0.03</w:t>
            </w:r>
          </w:p>
        </w:tc>
        <w:tc>
          <w:tcPr>
            <w:tcW w:w="166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B6265BB" w14:textId="77777777" w:rsidR="00BC519B" w:rsidRPr="009D317E" w:rsidRDefault="00BC519B" w:rsidP="00EB5C4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E59AD1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70FC46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06</w:t>
            </w:r>
          </w:p>
        </w:tc>
      </w:tr>
      <w:tr w:rsidR="00BC519B" w:rsidRPr="00D539B5" w14:paraId="27F717F7" w14:textId="77777777" w:rsidTr="00EB5C4A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E7BAA4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-0.03</w:t>
            </w:r>
          </w:p>
        </w:tc>
        <w:tc>
          <w:tcPr>
            <w:tcW w:w="166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4EFE5F1" w14:textId="77777777" w:rsidR="00BC519B" w:rsidRPr="009D317E" w:rsidRDefault="00BC519B" w:rsidP="00EB5C4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552985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267F86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15</w:t>
            </w:r>
          </w:p>
        </w:tc>
      </w:tr>
      <w:tr w:rsidR="00BC519B" w:rsidRPr="00D539B5" w14:paraId="4DB55329" w14:textId="77777777" w:rsidTr="00EB5C4A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5F21DE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-0.03</w:t>
            </w:r>
          </w:p>
        </w:tc>
        <w:tc>
          <w:tcPr>
            <w:tcW w:w="166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5A311E5" w14:textId="77777777" w:rsidR="00BC519B" w:rsidRPr="009D317E" w:rsidRDefault="00BC519B" w:rsidP="00EB5C4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F26CA2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3E7903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34</w:t>
            </w:r>
          </w:p>
        </w:tc>
      </w:tr>
      <w:tr w:rsidR="00BC519B" w:rsidRPr="00D539B5" w14:paraId="3438E2E6" w14:textId="77777777" w:rsidTr="00EB5C4A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443B63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-0.03</w:t>
            </w:r>
          </w:p>
        </w:tc>
        <w:tc>
          <w:tcPr>
            <w:tcW w:w="166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4A72999" w14:textId="77777777" w:rsidR="00BC519B" w:rsidRPr="009D317E" w:rsidRDefault="00BC519B" w:rsidP="00EB5C4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F383E2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1762DE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19</w:t>
            </w:r>
          </w:p>
        </w:tc>
      </w:tr>
      <w:tr w:rsidR="00BC519B" w:rsidRPr="00D539B5" w14:paraId="18095125" w14:textId="77777777" w:rsidTr="00EB5C4A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655BF6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-0.03</w:t>
            </w:r>
          </w:p>
        </w:tc>
        <w:tc>
          <w:tcPr>
            <w:tcW w:w="166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C85AE02" w14:textId="77777777" w:rsidR="00BC519B" w:rsidRPr="009D317E" w:rsidRDefault="00BC519B" w:rsidP="00EB5C4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713AB3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E5B2CE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31</w:t>
            </w:r>
          </w:p>
        </w:tc>
      </w:tr>
      <w:tr w:rsidR="00BC519B" w:rsidRPr="00D539B5" w14:paraId="53A0330F" w14:textId="77777777" w:rsidTr="00EB5C4A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7AB6C8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-0.03</w:t>
            </w:r>
          </w:p>
        </w:tc>
        <w:tc>
          <w:tcPr>
            <w:tcW w:w="166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6C2F54A" w14:textId="77777777" w:rsidR="00BC519B" w:rsidRPr="009D317E" w:rsidRDefault="00BC519B" w:rsidP="00EB5C4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490189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CC9C97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34</w:t>
            </w:r>
          </w:p>
        </w:tc>
      </w:tr>
      <w:tr w:rsidR="00BC519B" w:rsidRPr="00D539B5" w14:paraId="0DEF9F5C" w14:textId="77777777" w:rsidTr="00EB5C4A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D396FF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-0.03</w:t>
            </w:r>
          </w:p>
        </w:tc>
        <w:tc>
          <w:tcPr>
            <w:tcW w:w="166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7549898" w14:textId="77777777" w:rsidR="00BC519B" w:rsidRPr="009D317E" w:rsidRDefault="00BC519B" w:rsidP="00EB5C4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6EBE88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9053E6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31</w:t>
            </w:r>
          </w:p>
        </w:tc>
      </w:tr>
      <w:tr w:rsidR="00BC519B" w:rsidRPr="00D539B5" w14:paraId="3077553A" w14:textId="77777777" w:rsidTr="00EB5C4A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C14930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-0.03</w:t>
            </w:r>
          </w:p>
        </w:tc>
        <w:tc>
          <w:tcPr>
            <w:tcW w:w="166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E219C30" w14:textId="77777777" w:rsidR="00BC519B" w:rsidRPr="009D317E" w:rsidRDefault="00BC519B" w:rsidP="00EB5C4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71D0E7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68043D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46</w:t>
            </w:r>
          </w:p>
        </w:tc>
      </w:tr>
      <w:tr w:rsidR="00BC519B" w:rsidRPr="00D539B5" w14:paraId="448A8CD2" w14:textId="77777777" w:rsidTr="00EB5C4A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0D6D55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-0.03</w:t>
            </w:r>
          </w:p>
        </w:tc>
        <w:tc>
          <w:tcPr>
            <w:tcW w:w="166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72838DC" w14:textId="77777777" w:rsidR="00BC519B" w:rsidRPr="009D317E" w:rsidRDefault="00BC519B" w:rsidP="00EB5C4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1A27D1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7632E1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71</w:t>
            </w:r>
          </w:p>
        </w:tc>
      </w:tr>
      <w:tr w:rsidR="00BC519B" w:rsidRPr="00D539B5" w14:paraId="4CE13767" w14:textId="77777777" w:rsidTr="00EB5C4A">
        <w:trPr>
          <w:trHeight w:val="270"/>
          <w:jc w:val="center"/>
        </w:trPr>
        <w:tc>
          <w:tcPr>
            <w:tcW w:w="108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2493F24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-0.03</w:t>
            </w:r>
          </w:p>
        </w:tc>
        <w:tc>
          <w:tcPr>
            <w:tcW w:w="1667" w:type="dxa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1F07FC4E" w14:textId="77777777" w:rsidR="00BC519B" w:rsidRPr="009D317E" w:rsidRDefault="00BC519B" w:rsidP="00EB5C4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06706F8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527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B830845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32</w:t>
            </w:r>
          </w:p>
        </w:tc>
      </w:tr>
      <w:tr w:rsidR="00BC519B" w:rsidRPr="00D539B5" w14:paraId="484EC2B5" w14:textId="77777777" w:rsidTr="00EB5C4A">
        <w:trPr>
          <w:trHeight w:val="270"/>
          <w:jc w:val="center"/>
        </w:trPr>
        <w:tc>
          <w:tcPr>
            <w:tcW w:w="108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173950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-0.03</w:t>
            </w:r>
          </w:p>
        </w:tc>
        <w:tc>
          <w:tcPr>
            <w:tcW w:w="1667" w:type="dxa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  <w:hideMark/>
          </w:tcPr>
          <w:p w14:paraId="50FEBC87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ligosaline</w:t>
            </w:r>
            <w:proofErr w:type="spellEnd"/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ondition</w:t>
            </w:r>
          </w:p>
        </w:tc>
        <w:tc>
          <w:tcPr>
            <w:tcW w:w="124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937AA8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2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D56349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7</w:t>
            </w:r>
          </w:p>
        </w:tc>
      </w:tr>
      <w:tr w:rsidR="00BC519B" w:rsidRPr="00D539B5" w14:paraId="03FD3B7F" w14:textId="77777777" w:rsidTr="00EB5C4A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9075C5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-1</w:t>
            </w:r>
          </w:p>
        </w:tc>
        <w:tc>
          <w:tcPr>
            <w:tcW w:w="166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102BC25" w14:textId="77777777" w:rsidR="00BC519B" w:rsidRPr="009D317E" w:rsidRDefault="00BC519B" w:rsidP="00EB5C4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F8860C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3B5373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86</w:t>
            </w:r>
          </w:p>
        </w:tc>
      </w:tr>
      <w:tr w:rsidR="00BC519B" w:rsidRPr="00D539B5" w14:paraId="1AB72FAF" w14:textId="77777777" w:rsidTr="00EB5C4A">
        <w:trPr>
          <w:trHeight w:val="270"/>
          <w:jc w:val="center"/>
        </w:trPr>
        <w:tc>
          <w:tcPr>
            <w:tcW w:w="108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4E02D03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-3</w:t>
            </w:r>
          </w:p>
        </w:tc>
        <w:tc>
          <w:tcPr>
            <w:tcW w:w="1667" w:type="dxa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472B9692" w14:textId="77777777" w:rsidR="00BC519B" w:rsidRPr="009D317E" w:rsidRDefault="00BC519B" w:rsidP="00EB5C4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E3C27A4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527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4C9BF28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43</w:t>
            </w:r>
          </w:p>
        </w:tc>
      </w:tr>
      <w:tr w:rsidR="00BC519B" w:rsidRPr="00D539B5" w14:paraId="059226BD" w14:textId="77777777" w:rsidTr="00EB5C4A">
        <w:trPr>
          <w:trHeight w:val="270"/>
          <w:jc w:val="center"/>
        </w:trPr>
        <w:tc>
          <w:tcPr>
            <w:tcW w:w="108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AD115D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-10</w:t>
            </w:r>
          </w:p>
        </w:tc>
        <w:tc>
          <w:tcPr>
            <w:tcW w:w="1667" w:type="dxa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  <w:hideMark/>
          </w:tcPr>
          <w:p w14:paraId="0A7FC686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Hypersalin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ondition</w:t>
            </w:r>
          </w:p>
        </w:tc>
        <w:tc>
          <w:tcPr>
            <w:tcW w:w="124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EFBCD3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52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2BCE32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78</w:t>
            </w:r>
          </w:p>
        </w:tc>
      </w:tr>
      <w:tr w:rsidR="00BC519B" w:rsidRPr="00D539B5" w14:paraId="7667EE01" w14:textId="77777777" w:rsidTr="00EB5C4A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E4DA94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-35</w:t>
            </w:r>
          </w:p>
        </w:tc>
        <w:tc>
          <w:tcPr>
            <w:tcW w:w="166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0A24944" w14:textId="77777777" w:rsidR="00BC519B" w:rsidRPr="009D317E" w:rsidRDefault="00BC519B" w:rsidP="00EB5C4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E185F3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DCA9B9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26</w:t>
            </w:r>
          </w:p>
        </w:tc>
      </w:tr>
      <w:tr w:rsidR="00BC519B" w:rsidRPr="00D539B5" w14:paraId="146662A7" w14:textId="77777777" w:rsidTr="00EB5C4A">
        <w:trPr>
          <w:trHeight w:val="270"/>
          <w:jc w:val="center"/>
        </w:trPr>
        <w:tc>
          <w:tcPr>
            <w:tcW w:w="108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C22875D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-90</w:t>
            </w:r>
          </w:p>
        </w:tc>
        <w:tc>
          <w:tcPr>
            <w:tcW w:w="1667" w:type="dxa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23AFBCF3" w14:textId="77777777" w:rsidR="00BC519B" w:rsidRPr="009D317E" w:rsidRDefault="00BC519B" w:rsidP="00EB5C4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7F078AA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527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F51E90C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67</w:t>
            </w:r>
          </w:p>
        </w:tc>
      </w:tr>
      <w:tr w:rsidR="00BC519B" w:rsidRPr="00D539B5" w14:paraId="73FAD4EF" w14:textId="77777777" w:rsidTr="00EB5C4A">
        <w:trPr>
          <w:trHeight w:val="270"/>
          <w:jc w:val="center"/>
        </w:trPr>
        <w:tc>
          <w:tcPr>
            <w:tcW w:w="108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6E36CB9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-35</w:t>
            </w:r>
          </w:p>
        </w:tc>
        <w:tc>
          <w:tcPr>
            <w:tcW w:w="1667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DCEB6B2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salinization</w:t>
            </w:r>
          </w:p>
        </w:tc>
        <w:tc>
          <w:tcPr>
            <w:tcW w:w="124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E439B11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52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2A08AD4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95</w:t>
            </w:r>
          </w:p>
        </w:tc>
      </w:tr>
      <w:tr w:rsidR="00BC519B" w:rsidRPr="00D539B5" w14:paraId="51E868F9" w14:textId="77777777" w:rsidTr="00EB5C4A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C7C091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-10</w:t>
            </w:r>
          </w:p>
        </w:tc>
        <w:tc>
          <w:tcPr>
            <w:tcW w:w="1667" w:type="dxa"/>
            <w:vMerge/>
            <w:vAlign w:val="center"/>
            <w:hideMark/>
          </w:tcPr>
          <w:p w14:paraId="223382AC" w14:textId="77777777" w:rsidR="00BC519B" w:rsidRPr="009D317E" w:rsidRDefault="00BC519B" w:rsidP="00EB5C4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D28CE09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11750909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34</w:t>
            </w:r>
          </w:p>
        </w:tc>
      </w:tr>
      <w:tr w:rsidR="00BC519B" w:rsidRPr="00D539B5" w14:paraId="0824AB92" w14:textId="77777777" w:rsidTr="00EB5C4A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0FF5F7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-3</w:t>
            </w:r>
          </w:p>
        </w:tc>
        <w:tc>
          <w:tcPr>
            <w:tcW w:w="1667" w:type="dxa"/>
            <w:vMerge/>
            <w:vAlign w:val="center"/>
            <w:hideMark/>
          </w:tcPr>
          <w:p w14:paraId="6B5BF8F1" w14:textId="77777777" w:rsidR="00BC519B" w:rsidRPr="009D317E" w:rsidRDefault="00BC519B" w:rsidP="00EB5C4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26A2B30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7E07B12B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36</w:t>
            </w:r>
          </w:p>
        </w:tc>
      </w:tr>
      <w:tr w:rsidR="00BC519B" w:rsidRPr="00D539B5" w14:paraId="0BF88E81" w14:textId="77777777" w:rsidTr="00EB5C4A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D6B7B7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-1</w:t>
            </w:r>
          </w:p>
        </w:tc>
        <w:tc>
          <w:tcPr>
            <w:tcW w:w="1667" w:type="dxa"/>
            <w:vMerge/>
            <w:vAlign w:val="center"/>
            <w:hideMark/>
          </w:tcPr>
          <w:p w14:paraId="25529962" w14:textId="77777777" w:rsidR="00BC519B" w:rsidRPr="009D317E" w:rsidRDefault="00BC519B" w:rsidP="00EB5C4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CD31D64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7A1B7F88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31</w:t>
            </w:r>
          </w:p>
        </w:tc>
      </w:tr>
      <w:tr w:rsidR="00BC519B" w:rsidRPr="00D539B5" w14:paraId="0D34A073" w14:textId="77777777" w:rsidTr="00EB5C4A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7F9559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-0.03</w:t>
            </w:r>
          </w:p>
        </w:tc>
        <w:tc>
          <w:tcPr>
            <w:tcW w:w="1667" w:type="dxa"/>
            <w:vMerge/>
            <w:vAlign w:val="center"/>
            <w:hideMark/>
          </w:tcPr>
          <w:p w14:paraId="0E9150CD" w14:textId="77777777" w:rsidR="00BC519B" w:rsidRPr="009D317E" w:rsidRDefault="00BC519B" w:rsidP="00EB5C4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7D5774D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534EB2F7" w14:textId="77777777" w:rsidR="00BC519B" w:rsidRPr="009D317E" w:rsidRDefault="00BC519B" w:rsidP="00EB5C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D317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31</w:t>
            </w:r>
          </w:p>
        </w:tc>
      </w:tr>
    </w:tbl>
    <w:p w14:paraId="445B097B" w14:textId="77777777" w:rsidR="00CE49F4" w:rsidRDefault="00CE49F4">
      <w:bookmarkStart w:id="0" w:name="_GoBack"/>
      <w:bookmarkEnd w:id="0"/>
    </w:p>
    <w:sectPr w:rsidR="00CE49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9D36CF" w14:textId="77777777" w:rsidR="006609E0" w:rsidRDefault="006609E0" w:rsidP="00BC519B">
      <w:r>
        <w:separator/>
      </w:r>
    </w:p>
  </w:endnote>
  <w:endnote w:type="continuationSeparator" w:id="0">
    <w:p w14:paraId="6D28DA7D" w14:textId="77777777" w:rsidR="006609E0" w:rsidRDefault="006609E0" w:rsidP="00BC51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B006BF" w14:textId="77777777" w:rsidR="006609E0" w:rsidRDefault="006609E0" w:rsidP="00BC519B">
      <w:r>
        <w:separator/>
      </w:r>
    </w:p>
  </w:footnote>
  <w:footnote w:type="continuationSeparator" w:id="0">
    <w:p w14:paraId="5BB73C2B" w14:textId="77777777" w:rsidR="006609E0" w:rsidRDefault="006609E0" w:rsidP="00BC51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F90"/>
    <w:rsid w:val="001D17FA"/>
    <w:rsid w:val="006609E0"/>
    <w:rsid w:val="00862F90"/>
    <w:rsid w:val="00AA07A0"/>
    <w:rsid w:val="00B75D40"/>
    <w:rsid w:val="00BC519B"/>
    <w:rsid w:val="00C525EB"/>
    <w:rsid w:val="00CE4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7C06023-BD06-4BBC-A5B0-040925F8D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C51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51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51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51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51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洋</dc:creator>
  <cp:keywords/>
  <dc:description/>
  <cp:lastModifiedBy>胡 洋</cp:lastModifiedBy>
  <cp:revision>2</cp:revision>
  <dcterms:created xsi:type="dcterms:W3CDTF">2018-10-25T07:19:00Z</dcterms:created>
  <dcterms:modified xsi:type="dcterms:W3CDTF">2018-10-25T07:19:00Z</dcterms:modified>
</cp:coreProperties>
</file>